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6DAAE" w14:textId="0B5DB966" w:rsidR="00827F05" w:rsidRPr="00476C2F" w:rsidRDefault="00827F05" w:rsidP="00476C2F">
      <w:pPr>
        <w:spacing w:line="480" w:lineRule="auto"/>
        <w:rPr>
          <w:b/>
          <w:bCs/>
          <w:u w:val="single"/>
        </w:rPr>
      </w:pPr>
      <w:r w:rsidRPr="00476C2F">
        <w:rPr>
          <w:b/>
          <w:bCs/>
          <w:u w:val="single"/>
        </w:rPr>
        <w:t>Supplementary Appendix</w:t>
      </w:r>
    </w:p>
    <w:p w14:paraId="67F00592" w14:textId="77777777" w:rsidR="00827F05" w:rsidRPr="00476C2F" w:rsidRDefault="00827F05" w:rsidP="00476C2F">
      <w:pPr>
        <w:spacing w:line="480" w:lineRule="auto"/>
        <w:rPr>
          <w:b/>
          <w:bCs/>
        </w:rPr>
      </w:pPr>
      <w:r w:rsidRPr="00476C2F">
        <w:rPr>
          <w:b/>
          <w:bCs/>
        </w:rPr>
        <w:t>Multivariate Meta-Regression</w:t>
      </w:r>
    </w:p>
    <w:p w14:paraId="4B716D9A" w14:textId="20409965" w:rsidR="00476C2F" w:rsidRPr="00476C2F" w:rsidRDefault="00476C2F" w:rsidP="00476C2F">
      <w:pPr>
        <w:spacing w:line="480" w:lineRule="auto"/>
      </w:pPr>
      <w:r w:rsidRPr="00476C2F">
        <w:t>In multivariable meta-regression, time since vaccination was consistently associated with lower odds of measles seropositivity across all model specifications. In the nested random-effects model, which partitioned variance at both study and observation levels, each additional year post-vaccination was associated with a 4·9% relative reduction in the odds of being seropositive (β = –0·049; OR 0·95, 95% CI 0·93–0·98; p = 0·0012). This decline remained robust after applying cluster-robust standard errors (p = 0·033).</w:t>
      </w:r>
    </w:p>
    <w:p w14:paraId="16D416E1" w14:textId="3E3C0961" w:rsidR="00476C2F" w:rsidRPr="00476C2F" w:rsidRDefault="00476C2F" w:rsidP="00476C2F">
      <w:pPr>
        <w:spacing w:line="480" w:lineRule="auto"/>
      </w:pPr>
      <w:r w:rsidRPr="00476C2F">
        <w:t xml:space="preserve">Assay type did not significantly influence results, although </w:t>
      </w:r>
      <w:proofErr w:type="spellStart"/>
      <w:r w:rsidRPr="00476C2F">
        <w:t>neutralisation</w:t>
      </w:r>
      <w:proofErr w:type="spellEnd"/>
      <w:r w:rsidRPr="00476C2F">
        <w:t xml:space="preserve">-based assays tended to report higher seropositivity compared with ELISA, while CLIA assays yielded lower estimates. In predicted margins, average seropositivity was 91·3% for </w:t>
      </w:r>
      <w:proofErr w:type="spellStart"/>
      <w:r w:rsidRPr="00476C2F">
        <w:t>neutralisation</w:t>
      </w:r>
      <w:proofErr w:type="spellEnd"/>
      <w:r w:rsidRPr="00476C2F">
        <w:t xml:space="preserve"> assays, 87·5% for ELISA, and 83·7% for CLIA.</w:t>
      </w:r>
    </w:p>
    <w:p w14:paraId="4A074F9C" w14:textId="69497248" w:rsidR="00476C2F" w:rsidRPr="00476C2F" w:rsidRDefault="00476C2F" w:rsidP="00476C2F">
      <w:pPr>
        <w:spacing w:line="480" w:lineRule="auto"/>
      </w:pPr>
      <w:r w:rsidRPr="00476C2F">
        <w:t>Population subgroup analyses suggested differences in immunity. Students had significantly lower seropositivity than the general population (β = –0·69; OR 0·50, 95% CI 0·23–1·10; p = 0·084), whereas health-care workers (HCWs) and pregnant women showed numerically lower but non-significant differences. Predicted seropositivity was highest among the general population (92·3%) and lower among students (84·4%), HCWs (80·4%), and pregnant women (80·6%).</w:t>
      </w:r>
    </w:p>
    <w:p w14:paraId="1585E5CC" w14:textId="4984D5F4" w:rsidR="00476C2F" w:rsidRDefault="00476C2F" w:rsidP="00476C2F">
      <w:pPr>
        <w:spacing w:line="480" w:lineRule="auto"/>
      </w:pPr>
      <w:r w:rsidRPr="00476C2F">
        <w:t xml:space="preserve">Between-study variance accounted for most of the residual heterogeneity (τ² = 0·138 at the study level vs 0·021 within studies), with an intraclass correlation of 0·87, indicating that nearly 87% of unexplained variability lay between rather than within studies. Models adjusting for vaccine dose did not identify a statistically significant effect of receiving one versus two doses, but </w:t>
      </w:r>
      <w:r w:rsidRPr="00476C2F">
        <w:lastRenderedPageBreak/>
        <w:t>overall trends were consistent with higher early seropositivity after two doses followed by parallel waning over time.</w:t>
      </w:r>
    </w:p>
    <w:p w14:paraId="6A60B9B9" w14:textId="77777777" w:rsidR="00827F05" w:rsidRPr="00476C2F" w:rsidRDefault="00827F05" w:rsidP="00476C2F">
      <w:pPr>
        <w:spacing w:line="480" w:lineRule="auto"/>
      </w:pPr>
    </w:p>
    <w:p w14:paraId="1BC1CDBE" w14:textId="77777777" w:rsidR="00827F05" w:rsidRPr="00476C2F" w:rsidRDefault="00827F05" w:rsidP="00476C2F">
      <w:pPr>
        <w:spacing w:line="480" w:lineRule="auto"/>
        <w:rPr>
          <w:b/>
          <w:bCs/>
        </w:rPr>
      </w:pPr>
      <w:r w:rsidRPr="00476C2F">
        <w:rPr>
          <w:b/>
          <w:bCs/>
        </w:rPr>
        <w:t xml:space="preserve">Study Quality </w:t>
      </w:r>
    </w:p>
    <w:p w14:paraId="05AC42EF" w14:textId="77777777" w:rsidR="00C972AF" w:rsidRPr="00476C2F" w:rsidRDefault="00C972AF" w:rsidP="00476C2F">
      <w:pPr>
        <w:pStyle w:val="p1"/>
        <w:spacing w:line="480" w:lineRule="auto"/>
      </w:pPr>
      <w:r w:rsidRPr="00476C2F">
        <w:t>In sensitivity analyses limited to high-quality studies (NOS ≥7; nine studies), the pooled estimate of measles seropositivity was 85·4% (95% CI, 80·2–89·8%). This value closely paralleled the overall meta-analysis, indicating that exclusion of lower-scoring studies did not materially alter the results. Nonetheless, heterogeneity remained considerable (I² = 97·4%), suggesting that the variability observed between studies is unlikely to be explained solely by study quality. Instead, factors such as regional vaccine program differences, assay variability, or unmeasured population characteristics may contribute to residual heterogeneity. These findings reinforce the robustness of the primary analysis while highlighting the continued need for methodological harmonization in future seroprevalence research.</w:t>
      </w:r>
    </w:p>
    <w:p w14:paraId="6048447B" w14:textId="77777777" w:rsidR="00827F05" w:rsidRPr="00476C2F" w:rsidRDefault="00827F05" w:rsidP="00476C2F">
      <w:pPr>
        <w:spacing w:line="480" w:lineRule="auto"/>
      </w:pPr>
    </w:p>
    <w:p w14:paraId="4F781EC4" w14:textId="77777777" w:rsidR="00827F05" w:rsidRPr="00476C2F" w:rsidRDefault="00827F05" w:rsidP="00476C2F">
      <w:pPr>
        <w:spacing w:line="480" w:lineRule="auto"/>
      </w:pPr>
    </w:p>
    <w:p w14:paraId="4E411740" w14:textId="77777777" w:rsidR="00827F05" w:rsidRPr="00476C2F" w:rsidRDefault="00827F05" w:rsidP="00476C2F">
      <w:pPr>
        <w:spacing w:line="480" w:lineRule="auto"/>
      </w:pPr>
    </w:p>
    <w:p w14:paraId="12F019A6" w14:textId="77777777" w:rsidR="00827F05" w:rsidRDefault="00827F05" w:rsidP="00476C2F">
      <w:pPr>
        <w:spacing w:line="480" w:lineRule="auto"/>
      </w:pPr>
    </w:p>
    <w:p w14:paraId="04A7FD63" w14:textId="77777777" w:rsidR="00476C2F" w:rsidRDefault="00476C2F" w:rsidP="00476C2F">
      <w:pPr>
        <w:spacing w:line="480" w:lineRule="auto"/>
      </w:pPr>
    </w:p>
    <w:p w14:paraId="7C315E90" w14:textId="77777777" w:rsidR="00476C2F" w:rsidRDefault="00476C2F" w:rsidP="00476C2F">
      <w:pPr>
        <w:spacing w:line="480" w:lineRule="auto"/>
      </w:pPr>
    </w:p>
    <w:p w14:paraId="2F3032F2" w14:textId="77777777" w:rsidR="00476C2F" w:rsidRDefault="00476C2F" w:rsidP="00476C2F">
      <w:pPr>
        <w:spacing w:line="480" w:lineRule="auto"/>
      </w:pPr>
    </w:p>
    <w:p w14:paraId="3161DEB7" w14:textId="77777777" w:rsidR="00476C2F" w:rsidRDefault="00476C2F" w:rsidP="00476C2F">
      <w:pPr>
        <w:spacing w:line="480" w:lineRule="auto"/>
      </w:pPr>
    </w:p>
    <w:p w14:paraId="1A9CC5D2" w14:textId="77777777" w:rsidR="00476C2F" w:rsidRPr="00476C2F" w:rsidRDefault="00476C2F" w:rsidP="00476C2F">
      <w:pPr>
        <w:spacing w:line="480" w:lineRule="auto"/>
      </w:pPr>
    </w:p>
    <w:p w14:paraId="2014B7D8" w14:textId="77777777" w:rsidR="00827F05" w:rsidRPr="00476C2F" w:rsidRDefault="00827F05" w:rsidP="00476C2F">
      <w:pPr>
        <w:spacing w:line="480" w:lineRule="auto"/>
        <w:jc w:val="center"/>
      </w:pPr>
      <w:r w:rsidRPr="00476C2F">
        <w:rPr>
          <w:b/>
          <w:bCs/>
        </w:rPr>
        <w:lastRenderedPageBreak/>
        <w:t>Comprehensive Search Strategy</w:t>
      </w:r>
      <w:r w:rsidRPr="00476C2F">
        <w:t xml:space="preserve"> (Search Date: April 11, 2025)</w:t>
      </w:r>
    </w:p>
    <w:p w14:paraId="55DD9855" w14:textId="77777777" w:rsidR="00827F05" w:rsidRPr="00476C2F" w:rsidRDefault="00827F05" w:rsidP="00476C2F">
      <w:pPr>
        <w:spacing w:line="480" w:lineRule="auto"/>
      </w:pPr>
      <w:r w:rsidRPr="00476C2F">
        <w:rPr>
          <w:b/>
          <w:bCs/>
        </w:rPr>
        <w:t>PubMed</w:t>
      </w:r>
      <w:r w:rsidRPr="00476C2F">
        <w:t xml:space="preserve"> (MEDLINE via NCBI)</w:t>
      </w:r>
    </w:p>
    <w:p w14:paraId="3129DDEE" w14:textId="77777777" w:rsidR="00827F05" w:rsidRPr="00476C2F" w:rsidRDefault="00827F05" w:rsidP="00476C2F">
      <w:pPr>
        <w:spacing w:line="480" w:lineRule="auto"/>
      </w:pPr>
      <w:r w:rsidRPr="00476C2F">
        <w:t>Filter(s): English; Human; 1/1/1980 - 4/1/2025</w:t>
      </w:r>
    </w:p>
    <w:p w14:paraId="2E33C044" w14:textId="77777777" w:rsidR="00827F05" w:rsidRPr="00476C2F" w:rsidRDefault="00827F05" w:rsidP="00476C2F">
      <w:pPr>
        <w:spacing w:line="480" w:lineRule="auto"/>
      </w:pPr>
      <w:r w:rsidRPr="00476C2F">
        <w:t>Total Results: 892</w:t>
      </w:r>
    </w:p>
    <w:p w14:paraId="1263AB26" w14:textId="77777777" w:rsidR="00827F05" w:rsidRPr="00476C2F" w:rsidRDefault="00827F05" w:rsidP="00476C2F">
      <w:pPr>
        <w:spacing w:line="480" w:lineRule="auto"/>
      </w:pPr>
      <w:r w:rsidRPr="00476C2F">
        <w:rPr>
          <w:u w:val="single"/>
        </w:rPr>
        <w:t>Search Strategy:</w:t>
      </w:r>
      <w:r w:rsidRPr="00476C2F">
        <w:t xml:space="preserve"> (("Measles"[Mesh] OR measles[Text Word]) AND ("Seroprevalence"[Text Word] OR seropositivity[Text Word] OR antibody*[Text Word] OR "Immunoglobulin G"[Mesh] OR IgG[Text Word])) AND ("Measles-Mumps-Rubella Vaccine"[Mesh] OR "Measles Vaccine"[Mesh] OR measles vaccine*[Text Word] OR MMR vaccine*[Text Word] OR measles-mumps-rubella vaccine*[Text Word]) AND(vaccinated[Text Word] OR vaccination[Text Word] OR immunized[Text Word] OR immunisation[Text Word] OR post-vaccination[Text Word]) NOT (mumps[Title] OR rubella[Title])</w:t>
      </w:r>
    </w:p>
    <w:p w14:paraId="14A99E5C" w14:textId="77777777" w:rsidR="00827F05" w:rsidRPr="00476C2F" w:rsidRDefault="00827F05" w:rsidP="00476C2F">
      <w:pPr>
        <w:spacing w:line="480" w:lineRule="auto"/>
      </w:pPr>
    </w:p>
    <w:p w14:paraId="4A2CE2D3" w14:textId="77777777" w:rsidR="00827F05" w:rsidRPr="00476C2F" w:rsidRDefault="00827F05" w:rsidP="00476C2F">
      <w:pPr>
        <w:spacing w:line="480" w:lineRule="auto"/>
        <w:rPr>
          <w:b/>
          <w:bCs/>
        </w:rPr>
      </w:pPr>
      <w:r w:rsidRPr="00476C2F">
        <w:rPr>
          <w:b/>
          <w:bCs/>
        </w:rPr>
        <w:t>Embase</w:t>
      </w:r>
    </w:p>
    <w:p w14:paraId="3706835B" w14:textId="77777777" w:rsidR="00827F05" w:rsidRPr="00476C2F" w:rsidRDefault="00827F05" w:rsidP="00476C2F">
      <w:pPr>
        <w:spacing w:line="480" w:lineRule="auto"/>
      </w:pPr>
      <w:r w:rsidRPr="00476C2F">
        <w:t>Filter(s): English; Human; 1/1/1980 - 4/1/2025</w:t>
      </w:r>
    </w:p>
    <w:p w14:paraId="0FEA1793" w14:textId="77777777" w:rsidR="00827F05" w:rsidRPr="00476C2F" w:rsidRDefault="00827F05" w:rsidP="00476C2F">
      <w:pPr>
        <w:spacing w:line="480" w:lineRule="auto"/>
      </w:pPr>
      <w:r w:rsidRPr="00476C2F">
        <w:t>Total Results: 804</w:t>
      </w:r>
    </w:p>
    <w:p w14:paraId="229709E4" w14:textId="77777777" w:rsidR="00827F05" w:rsidRPr="00476C2F" w:rsidRDefault="00827F05" w:rsidP="00476C2F">
      <w:pPr>
        <w:spacing w:line="480" w:lineRule="auto"/>
      </w:pPr>
      <w:r w:rsidRPr="00476C2F">
        <w:rPr>
          <w:u w:val="single"/>
        </w:rPr>
        <w:t>Search Strategy:</w:t>
      </w:r>
      <w:r w:rsidRPr="00476C2F">
        <w:t xml:space="preserve"> (('measles'/exp OR </w:t>
      </w:r>
      <w:proofErr w:type="spellStart"/>
      <w:r w:rsidRPr="00476C2F">
        <w:t>measles:ti,ab</w:t>
      </w:r>
      <w:proofErr w:type="spellEnd"/>
      <w:r w:rsidRPr="00476C2F">
        <w:t xml:space="preserve">) AND ('seroprevalence'/exp OR </w:t>
      </w:r>
      <w:proofErr w:type="spellStart"/>
      <w:r w:rsidRPr="00476C2F">
        <w:t>seroprevalence:ti,ab</w:t>
      </w:r>
      <w:proofErr w:type="spellEnd"/>
      <w:r w:rsidRPr="00476C2F">
        <w:t xml:space="preserve"> OR </w:t>
      </w:r>
      <w:proofErr w:type="spellStart"/>
      <w:r w:rsidRPr="00476C2F">
        <w:t>seropositivity:ti,ab</w:t>
      </w:r>
      <w:proofErr w:type="spellEnd"/>
      <w:r w:rsidRPr="00476C2F">
        <w:t xml:space="preserve"> OR 'seroepidemiologic study'/exp OR </w:t>
      </w:r>
      <w:proofErr w:type="spellStart"/>
      <w:r w:rsidRPr="00476C2F">
        <w:t>seroepidemiology:ti,ab</w:t>
      </w:r>
      <w:proofErr w:type="spellEnd"/>
      <w:r w:rsidRPr="00476C2F">
        <w:t xml:space="preserve"> OR </w:t>
      </w:r>
      <w:proofErr w:type="spellStart"/>
      <w:r w:rsidRPr="00476C2F">
        <w:t>screening:ti,ab</w:t>
      </w:r>
      <w:proofErr w:type="spellEnd"/>
      <w:r w:rsidRPr="00476C2F">
        <w:t xml:space="preserve"> OR 'population based':</w:t>
      </w:r>
      <w:proofErr w:type="spellStart"/>
      <w:r w:rsidRPr="00476C2F">
        <w:t>ti,ab</w:t>
      </w:r>
      <w:proofErr w:type="spellEnd"/>
      <w:r w:rsidRPr="00476C2F">
        <w:t xml:space="preserve"> OR </w:t>
      </w:r>
      <w:proofErr w:type="spellStart"/>
      <w:r w:rsidRPr="00476C2F">
        <w:t>prevalence:ti,ab</w:t>
      </w:r>
      <w:proofErr w:type="spellEnd"/>
      <w:r w:rsidRPr="00476C2F">
        <w:t>) AND ('measles vaccine'/exp OR 'measles mumps rubella vaccine'/exp OR 'measles vaccine':</w:t>
      </w:r>
      <w:proofErr w:type="spellStart"/>
      <w:r w:rsidRPr="00476C2F">
        <w:t>ti,ab</w:t>
      </w:r>
      <w:proofErr w:type="spellEnd"/>
      <w:r w:rsidRPr="00476C2F">
        <w:t xml:space="preserve"> OR '</w:t>
      </w:r>
      <w:proofErr w:type="spellStart"/>
      <w:r w:rsidRPr="00476C2F">
        <w:t>mmr</w:t>
      </w:r>
      <w:proofErr w:type="spellEnd"/>
      <w:r w:rsidRPr="00476C2F">
        <w:t xml:space="preserve"> vaccine':</w:t>
      </w:r>
      <w:proofErr w:type="spellStart"/>
      <w:r w:rsidRPr="00476C2F">
        <w:t>ti,ab</w:t>
      </w:r>
      <w:proofErr w:type="spellEnd"/>
      <w:r w:rsidRPr="00476C2F">
        <w:t xml:space="preserve"> OR 'measles-mumps-rubella vaccine':</w:t>
      </w:r>
      <w:proofErr w:type="spellStart"/>
      <w:r w:rsidRPr="00476C2F">
        <w:t>ti,ab</w:t>
      </w:r>
      <w:proofErr w:type="spellEnd"/>
      <w:r w:rsidRPr="00476C2F">
        <w:t>) AND (</w:t>
      </w:r>
      <w:proofErr w:type="spellStart"/>
      <w:r w:rsidRPr="00476C2F">
        <w:t>vaccinated:ti,ab</w:t>
      </w:r>
      <w:proofErr w:type="spellEnd"/>
      <w:r w:rsidRPr="00476C2F">
        <w:t xml:space="preserve"> OR </w:t>
      </w:r>
      <w:proofErr w:type="spellStart"/>
      <w:r w:rsidRPr="00476C2F">
        <w:t>vaccination:ti,ab</w:t>
      </w:r>
      <w:proofErr w:type="spellEnd"/>
      <w:r w:rsidRPr="00476C2F">
        <w:t xml:space="preserve"> OR </w:t>
      </w:r>
      <w:proofErr w:type="spellStart"/>
      <w:r w:rsidRPr="00476C2F">
        <w:t>immunized:ti,ab</w:t>
      </w:r>
      <w:proofErr w:type="spellEnd"/>
      <w:r w:rsidRPr="00476C2F">
        <w:t xml:space="preserve"> OR </w:t>
      </w:r>
      <w:proofErr w:type="spellStart"/>
      <w:r w:rsidRPr="00476C2F">
        <w:t>immunised:ti,ab</w:t>
      </w:r>
      <w:proofErr w:type="spellEnd"/>
      <w:r w:rsidRPr="00476C2F">
        <w:t xml:space="preserve"> OR 'post-vaccination':</w:t>
      </w:r>
      <w:proofErr w:type="spellStart"/>
      <w:r w:rsidRPr="00476C2F">
        <w:t>ti,ab</w:t>
      </w:r>
      <w:proofErr w:type="spellEnd"/>
      <w:r w:rsidRPr="00476C2F">
        <w:t>)) NOT (</w:t>
      </w:r>
      <w:proofErr w:type="spellStart"/>
      <w:r w:rsidRPr="00476C2F">
        <w:t>mumps:ti</w:t>
      </w:r>
      <w:proofErr w:type="spellEnd"/>
      <w:r w:rsidRPr="00476C2F">
        <w:t xml:space="preserve"> OR </w:t>
      </w:r>
      <w:proofErr w:type="spellStart"/>
      <w:r w:rsidRPr="00476C2F">
        <w:t>rubella:ti</w:t>
      </w:r>
      <w:proofErr w:type="spellEnd"/>
      <w:r w:rsidRPr="00476C2F">
        <w:t xml:space="preserve"> OR genetic*:</w:t>
      </w:r>
      <w:proofErr w:type="spellStart"/>
      <w:r w:rsidRPr="00476C2F">
        <w:t>ti</w:t>
      </w:r>
      <w:proofErr w:type="spellEnd"/>
      <w:r w:rsidRPr="00476C2F">
        <w:t xml:space="preserve"> OR association*:</w:t>
      </w:r>
      <w:proofErr w:type="spellStart"/>
      <w:r w:rsidRPr="00476C2F">
        <w:t>ti</w:t>
      </w:r>
      <w:proofErr w:type="spellEnd"/>
      <w:r w:rsidRPr="00476C2F">
        <w:t xml:space="preserve"> OR </w:t>
      </w:r>
      <w:proofErr w:type="spellStart"/>
      <w:r w:rsidRPr="00476C2F">
        <w:t>transcriptom</w:t>
      </w:r>
      <w:proofErr w:type="spellEnd"/>
      <w:r w:rsidRPr="00476C2F">
        <w:t>*:</w:t>
      </w:r>
      <w:proofErr w:type="spellStart"/>
      <w:r w:rsidRPr="00476C2F">
        <w:t>ti</w:t>
      </w:r>
      <w:proofErr w:type="spellEnd"/>
      <w:r w:rsidRPr="00476C2F">
        <w:t xml:space="preserve"> OR </w:t>
      </w:r>
      <w:proofErr w:type="spellStart"/>
      <w:r w:rsidRPr="00476C2F">
        <w:t>irradiat</w:t>
      </w:r>
      <w:proofErr w:type="spellEnd"/>
      <w:r w:rsidRPr="00476C2F">
        <w:t>*:</w:t>
      </w:r>
      <w:proofErr w:type="spellStart"/>
      <w:r w:rsidRPr="00476C2F">
        <w:t>ti</w:t>
      </w:r>
      <w:proofErr w:type="spellEnd"/>
      <w:r w:rsidRPr="00476C2F">
        <w:t xml:space="preserve"> </w:t>
      </w:r>
      <w:r w:rsidRPr="00476C2F">
        <w:lastRenderedPageBreak/>
        <w:t>OR "B cell":</w:t>
      </w:r>
      <w:proofErr w:type="spellStart"/>
      <w:r w:rsidRPr="00476C2F">
        <w:t>ti</w:t>
      </w:r>
      <w:proofErr w:type="spellEnd"/>
      <w:r w:rsidRPr="00476C2F">
        <w:t xml:space="preserve"> OR "T cell":</w:t>
      </w:r>
      <w:proofErr w:type="spellStart"/>
      <w:r w:rsidRPr="00476C2F">
        <w:t>ti</w:t>
      </w:r>
      <w:proofErr w:type="spellEnd"/>
      <w:r w:rsidRPr="00476C2F">
        <w:t xml:space="preserve"> OR "memory B":</w:t>
      </w:r>
      <w:proofErr w:type="spellStart"/>
      <w:r w:rsidRPr="00476C2F">
        <w:t>ti</w:t>
      </w:r>
      <w:proofErr w:type="spellEnd"/>
      <w:r w:rsidRPr="00476C2F">
        <w:t xml:space="preserve"> OR polymorphism*:</w:t>
      </w:r>
      <w:proofErr w:type="spellStart"/>
      <w:r w:rsidRPr="00476C2F">
        <w:t>ti</w:t>
      </w:r>
      <w:proofErr w:type="spellEnd"/>
      <w:r w:rsidRPr="00476C2F">
        <w:t xml:space="preserve"> OR variant*:</w:t>
      </w:r>
      <w:proofErr w:type="spellStart"/>
      <w:r w:rsidRPr="00476C2F">
        <w:t>ti</w:t>
      </w:r>
      <w:proofErr w:type="spellEnd"/>
      <w:r w:rsidRPr="00476C2F">
        <w:t xml:space="preserve"> OR cytokine*:</w:t>
      </w:r>
      <w:proofErr w:type="spellStart"/>
      <w:r w:rsidRPr="00476C2F">
        <w:t>ti</w:t>
      </w:r>
      <w:proofErr w:type="spellEnd"/>
      <w:r w:rsidRPr="00476C2F">
        <w:t>)</w:t>
      </w:r>
    </w:p>
    <w:p w14:paraId="17633F1B" w14:textId="77777777" w:rsidR="00827F05" w:rsidRPr="00476C2F" w:rsidRDefault="00827F05" w:rsidP="00476C2F">
      <w:pPr>
        <w:spacing w:line="480" w:lineRule="auto"/>
      </w:pPr>
    </w:p>
    <w:p w14:paraId="5578A907" w14:textId="77777777" w:rsidR="00827F05" w:rsidRPr="00476C2F" w:rsidRDefault="00827F05" w:rsidP="00476C2F">
      <w:pPr>
        <w:spacing w:line="480" w:lineRule="auto"/>
        <w:rPr>
          <w:b/>
          <w:bCs/>
        </w:rPr>
      </w:pPr>
      <w:r w:rsidRPr="00476C2F">
        <w:rPr>
          <w:b/>
          <w:bCs/>
        </w:rPr>
        <w:t>Scopus</w:t>
      </w:r>
    </w:p>
    <w:p w14:paraId="10F9508E" w14:textId="77777777" w:rsidR="00827F05" w:rsidRPr="00476C2F" w:rsidRDefault="00827F05" w:rsidP="00476C2F">
      <w:pPr>
        <w:spacing w:line="480" w:lineRule="auto"/>
      </w:pPr>
      <w:r w:rsidRPr="00476C2F">
        <w:t>Filter(s): English; Human; 1/1/1980 - 4/1/2025</w:t>
      </w:r>
    </w:p>
    <w:p w14:paraId="4794175A" w14:textId="77777777" w:rsidR="00827F05" w:rsidRPr="00476C2F" w:rsidRDefault="00827F05" w:rsidP="00476C2F">
      <w:pPr>
        <w:spacing w:line="480" w:lineRule="auto"/>
      </w:pPr>
      <w:r w:rsidRPr="00476C2F">
        <w:t>Total Results: 758</w:t>
      </w:r>
    </w:p>
    <w:p w14:paraId="1750A147" w14:textId="77777777" w:rsidR="00827F05" w:rsidRPr="00476C2F" w:rsidRDefault="00827F05" w:rsidP="00476C2F">
      <w:pPr>
        <w:spacing w:line="480" w:lineRule="auto"/>
      </w:pPr>
      <w:r w:rsidRPr="00476C2F">
        <w:rPr>
          <w:u w:val="single"/>
        </w:rPr>
        <w:t>Search Strategy:</w:t>
      </w:r>
      <w:r w:rsidRPr="00476C2F">
        <w:t xml:space="preserve"> ( TITLE-ABS-KEY ( "measles antibody" ) OR TITLE-ABS-KEY ( "measles IgG" ) OR TITLE-ABS-KEY ( "measles immunoglobulin G" ) OR TITLE-ABS-KEY ( "measles immunity" ) OR TITLE-ABS-KEY ( measles AND seroprevalence ) OR TITLE-ABS-KEY ( measles AND seropositivity ) OR TITLE-ABS-KEY ( measles AND "seroepidemiologic study" ) OR TITLE-ABS-KEY ( measles AND </w:t>
      </w:r>
      <w:proofErr w:type="spellStart"/>
      <w:r w:rsidRPr="00476C2F">
        <w:t>seroepidemiology</w:t>
      </w:r>
      <w:proofErr w:type="spellEnd"/>
      <w:r w:rsidRPr="00476C2F">
        <w:t xml:space="preserve"> ) OR TITLE-ABS-KEY ( measles AND "population-based study" ) OR TITLE-ABS-KEY ( measles AND "screening study" ) OR TITLE-ABS-KEY ( measles AND "IgG titer" ) OR TITLE-ABS-KEY ( measles AND "IgG </w:t>
      </w:r>
      <w:proofErr w:type="spellStart"/>
      <w:r w:rsidRPr="00476C2F">
        <w:t>titre</w:t>
      </w:r>
      <w:proofErr w:type="spellEnd"/>
      <w:r w:rsidRPr="00476C2F">
        <w:t>" ) ) AND TITLE-ABS-KEY ( "measles vaccine" OR "measles-mumps-rubella vaccine" OR "</w:t>
      </w:r>
      <w:proofErr w:type="spellStart"/>
      <w:r w:rsidRPr="00476C2F">
        <w:t>mmr</w:t>
      </w:r>
      <w:proofErr w:type="spellEnd"/>
      <w:r w:rsidRPr="00476C2F">
        <w:t xml:space="preserve"> vaccine" ) AND TITLE-ABS-KEY ( vaccinated OR vaccination OR immunized OR </w:t>
      </w:r>
      <w:proofErr w:type="spellStart"/>
      <w:r w:rsidRPr="00476C2F">
        <w:t>immunised</w:t>
      </w:r>
      <w:proofErr w:type="spellEnd"/>
      <w:r w:rsidRPr="00476C2F">
        <w:t xml:space="preserve"> OR "post-vaccination" ) AND NOT TITLE ( mumps OR rubella ) AND NOT TITLE-ABS-KEY ( genetic* OR association* OR </w:t>
      </w:r>
      <w:proofErr w:type="spellStart"/>
      <w:r w:rsidRPr="00476C2F">
        <w:t>irradiat</w:t>
      </w:r>
      <w:proofErr w:type="spellEnd"/>
      <w:r w:rsidRPr="00476C2F">
        <w:t>* OR "B cell" OR "T cell" OR "memory B" OR polymorphism* OR variant* OR cytokine* ) AND PUBYEAR &gt; 1979 AND PUBYEAR &lt; 2026 AND ( LIMIT-TO ( DOCTYPE , "</w:t>
      </w:r>
      <w:proofErr w:type="spellStart"/>
      <w:r w:rsidRPr="00476C2F">
        <w:t>ar</w:t>
      </w:r>
      <w:proofErr w:type="spellEnd"/>
      <w:r w:rsidRPr="00476C2F">
        <w:t>" ) ) AND ( LIMIT-TO ( EXACTKEYWORD , "Human" ) ) AND ( LIMIT-TO ( LANGUAGE , "English" ) )</w:t>
      </w:r>
    </w:p>
    <w:p w14:paraId="0B47E282" w14:textId="77777777" w:rsidR="00827F05" w:rsidRPr="00476C2F" w:rsidRDefault="00827F05" w:rsidP="00476C2F">
      <w:pPr>
        <w:spacing w:line="480" w:lineRule="auto"/>
      </w:pPr>
    </w:p>
    <w:p w14:paraId="5FC9542A" w14:textId="77777777" w:rsidR="00827F05" w:rsidRPr="00476C2F" w:rsidRDefault="00827F05" w:rsidP="00476C2F">
      <w:pPr>
        <w:spacing w:line="480" w:lineRule="auto"/>
        <w:rPr>
          <w:b/>
          <w:bCs/>
        </w:rPr>
      </w:pPr>
      <w:r w:rsidRPr="00476C2F">
        <w:rPr>
          <w:b/>
          <w:bCs/>
        </w:rPr>
        <w:t>Web of Science</w:t>
      </w:r>
    </w:p>
    <w:p w14:paraId="49AEBF46" w14:textId="77777777" w:rsidR="00827F05" w:rsidRPr="00476C2F" w:rsidRDefault="00827F05" w:rsidP="00476C2F">
      <w:pPr>
        <w:spacing w:line="480" w:lineRule="auto"/>
      </w:pPr>
      <w:r w:rsidRPr="00476C2F">
        <w:t>Filter(s): English; Human; 1/1/1980 - 4/1/2025</w:t>
      </w:r>
    </w:p>
    <w:p w14:paraId="4FECCF79" w14:textId="77777777" w:rsidR="00827F05" w:rsidRPr="00476C2F" w:rsidRDefault="00827F05" w:rsidP="00476C2F">
      <w:pPr>
        <w:spacing w:line="480" w:lineRule="auto"/>
      </w:pPr>
      <w:r w:rsidRPr="00476C2F">
        <w:lastRenderedPageBreak/>
        <w:t>Total Results: 222</w:t>
      </w:r>
    </w:p>
    <w:p w14:paraId="4AE03624" w14:textId="77777777" w:rsidR="00827F05" w:rsidRPr="00476C2F" w:rsidRDefault="00827F05" w:rsidP="00476C2F">
      <w:pPr>
        <w:spacing w:line="480" w:lineRule="auto"/>
      </w:pPr>
      <w:r w:rsidRPr="00476C2F">
        <w:rPr>
          <w:u w:val="single"/>
        </w:rPr>
        <w:t>Search Strategy:</w:t>
      </w:r>
      <w:r w:rsidRPr="00476C2F">
        <w:t xml:space="preserve"> ((TS=("measles antibody") OR TS=("measles IgG") OR TS=("measles immunoglobulin G") OR TS=("measles immunity") OR TS=(measles AND seroprevalence) OR TS=(measles AND seropositivity) OR TS=(measles AND "seroepidemiologic study") OR TS=(measles AND </w:t>
      </w:r>
      <w:proofErr w:type="spellStart"/>
      <w:r w:rsidRPr="00476C2F">
        <w:t>seroepidemiology</w:t>
      </w:r>
      <w:proofErr w:type="spellEnd"/>
      <w:r w:rsidRPr="00476C2F">
        <w:t xml:space="preserve">) OR TS=(measles AND "population-based study") OR TS=(measles AND "screening study") OR TS=(measles AND "IgG titer") OR TS=(measles AND "IgG </w:t>
      </w:r>
      <w:proofErr w:type="spellStart"/>
      <w:r w:rsidRPr="00476C2F">
        <w:t>titre</w:t>
      </w:r>
      <w:proofErr w:type="spellEnd"/>
      <w:r w:rsidRPr="00476C2F">
        <w:t>")) AND TS=("measles vaccine" OR "measles-mumps-rubella vaccine" OR "</w:t>
      </w:r>
      <w:proofErr w:type="spellStart"/>
      <w:r w:rsidRPr="00476C2F">
        <w:t>mmr</w:t>
      </w:r>
      <w:proofErr w:type="spellEnd"/>
      <w:r w:rsidRPr="00476C2F">
        <w:t xml:space="preserve"> vaccine") AND TS=(vaccinated OR vaccination OR immunized OR </w:t>
      </w:r>
      <w:proofErr w:type="spellStart"/>
      <w:r w:rsidRPr="00476C2F">
        <w:t>immunised</w:t>
      </w:r>
      <w:proofErr w:type="spellEnd"/>
      <w:r w:rsidRPr="00476C2F">
        <w:t xml:space="preserve"> OR "post-vaccination”)) NOT (TI=(mumps OR rubella) OR TS=(genetic* OR association* OR transcription* OR </w:t>
      </w:r>
      <w:proofErr w:type="spellStart"/>
      <w:r w:rsidRPr="00476C2F">
        <w:t>irradiat</w:t>
      </w:r>
      <w:proofErr w:type="spellEnd"/>
      <w:r w:rsidRPr="00476C2F">
        <w:t>* OR "B cell" OR "T cell" OR "memory B" OR polymorphism* OR variant* OR cytokine*))</w:t>
      </w:r>
    </w:p>
    <w:p w14:paraId="1689CD1C" w14:textId="77777777" w:rsidR="00827F05" w:rsidRPr="00476C2F" w:rsidRDefault="00827F05" w:rsidP="00476C2F">
      <w:pPr>
        <w:spacing w:line="480" w:lineRule="auto"/>
      </w:pPr>
    </w:p>
    <w:p w14:paraId="3F8E7055" w14:textId="77777777" w:rsidR="00827F05" w:rsidRPr="00476C2F" w:rsidRDefault="00827F05" w:rsidP="00476C2F">
      <w:pPr>
        <w:spacing w:line="480" w:lineRule="auto"/>
        <w:rPr>
          <w:b/>
          <w:bCs/>
        </w:rPr>
      </w:pPr>
      <w:r w:rsidRPr="00476C2F">
        <w:rPr>
          <w:b/>
          <w:bCs/>
        </w:rPr>
        <w:t>Cochrane</w:t>
      </w:r>
    </w:p>
    <w:p w14:paraId="56783974" w14:textId="77777777" w:rsidR="00827F05" w:rsidRPr="00476C2F" w:rsidRDefault="00827F05" w:rsidP="00476C2F">
      <w:pPr>
        <w:spacing w:line="480" w:lineRule="auto"/>
      </w:pPr>
      <w:r w:rsidRPr="00476C2F">
        <w:t>Filter(s): English; Human; 1/1/1980 - 4/1/2025</w:t>
      </w:r>
    </w:p>
    <w:p w14:paraId="5D410968" w14:textId="77777777" w:rsidR="00827F05" w:rsidRPr="00476C2F" w:rsidRDefault="00827F05" w:rsidP="00476C2F">
      <w:pPr>
        <w:spacing w:line="480" w:lineRule="auto"/>
      </w:pPr>
      <w:r w:rsidRPr="00476C2F">
        <w:t>Total Results: 195</w:t>
      </w:r>
    </w:p>
    <w:p w14:paraId="2312B4B3" w14:textId="77777777" w:rsidR="00827F05" w:rsidRPr="00476C2F" w:rsidRDefault="00827F05" w:rsidP="00476C2F">
      <w:pPr>
        <w:spacing w:line="480" w:lineRule="auto"/>
      </w:pPr>
      <w:r w:rsidRPr="00476C2F">
        <w:rPr>
          <w:u w:val="single"/>
        </w:rPr>
        <w:t>Search Strategy:</w:t>
      </w:r>
      <w:r w:rsidRPr="00476C2F">
        <w:t xml:space="preserve"> </w:t>
      </w:r>
      <w:r w:rsidRPr="00476C2F">
        <w:br/>
      </w:r>
      <w:proofErr w:type="spellStart"/>
      <w:r w:rsidRPr="00476C2F">
        <w:t>MeSH</w:t>
      </w:r>
      <w:proofErr w:type="spellEnd"/>
      <w:r w:rsidRPr="00476C2F">
        <w:t xml:space="preserve"> descriptor: [Measles] explode all trees</w:t>
      </w:r>
    </w:p>
    <w:p w14:paraId="1FAAE94E" w14:textId="77777777" w:rsidR="00827F05" w:rsidRPr="00476C2F" w:rsidRDefault="00827F05" w:rsidP="00476C2F">
      <w:pPr>
        <w:spacing w:line="480" w:lineRule="auto"/>
      </w:pPr>
      <w:proofErr w:type="spellStart"/>
      <w:r w:rsidRPr="00476C2F">
        <w:t>MeSH</w:t>
      </w:r>
      <w:proofErr w:type="spellEnd"/>
      <w:r w:rsidRPr="00476C2F">
        <w:t xml:space="preserve"> descriptor: [Measles Vaccine] explode all trees</w:t>
      </w:r>
    </w:p>
    <w:p w14:paraId="7AC52A9A" w14:textId="77777777" w:rsidR="00827F05" w:rsidRPr="00476C2F" w:rsidRDefault="00827F05" w:rsidP="00476C2F">
      <w:pPr>
        <w:spacing w:line="480" w:lineRule="auto"/>
      </w:pPr>
      <w:proofErr w:type="spellStart"/>
      <w:r w:rsidRPr="00476C2F">
        <w:t>MeSH</w:t>
      </w:r>
      <w:proofErr w:type="spellEnd"/>
      <w:r w:rsidRPr="00476C2F">
        <w:t xml:space="preserve"> descriptor: [Measles-Mumps-Rubella Vaccine] explode all trees</w:t>
      </w:r>
    </w:p>
    <w:p w14:paraId="79004AE8" w14:textId="77777777" w:rsidR="00827F05" w:rsidRPr="00476C2F" w:rsidRDefault="00827F05" w:rsidP="00476C2F">
      <w:pPr>
        <w:spacing w:line="480" w:lineRule="auto"/>
      </w:pPr>
      <w:proofErr w:type="spellStart"/>
      <w:r w:rsidRPr="00476C2F">
        <w:t>MeSH</w:t>
      </w:r>
      <w:proofErr w:type="spellEnd"/>
      <w:r w:rsidRPr="00476C2F">
        <w:t xml:space="preserve"> descriptor: [Serologic Tests] explode all trees</w:t>
      </w:r>
    </w:p>
    <w:p w14:paraId="1B4694F4" w14:textId="77777777" w:rsidR="00827F05" w:rsidRPr="00476C2F" w:rsidRDefault="00827F05" w:rsidP="00476C2F">
      <w:pPr>
        <w:spacing w:line="480" w:lineRule="auto"/>
      </w:pPr>
    </w:p>
    <w:p w14:paraId="7DCD130D" w14:textId="77777777" w:rsidR="00827F05" w:rsidRPr="00476C2F" w:rsidRDefault="00827F05" w:rsidP="00476C2F">
      <w:pPr>
        <w:spacing w:line="480" w:lineRule="auto"/>
      </w:pPr>
      <w:r w:rsidRPr="00476C2F">
        <w:t>(measles OR "measles vaccine" OR "measles mumps rubella vaccine" OR "</w:t>
      </w:r>
      <w:proofErr w:type="spellStart"/>
      <w:r w:rsidRPr="00476C2F">
        <w:t>mmr</w:t>
      </w:r>
      <w:proofErr w:type="spellEnd"/>
      <w:r w:rsidRPr="00476C2F">
        <w:t xml:space="preserve"> vaccine") AND (seroprevalence OR seropositivity OR seroepidemiologic study OR </w:t>
      </w:r>
      <w:proofErr w:type="spellStart"/>
      <w:r w:rsidRPr="00476C2F">
        <w:t>seroepidemiology</w:t>
      </w:r>
      <w:proofErr w:type="spellEnd"/>
      <w:r w:rsidRPr="00476C2F">
        <w:t xml:space="preserve"> OR </w:t>
      </w:r>
      <w:r w:rsidRPr="00476C2F">
        <w:lastRenderedPageBreak/>
        <w:t xml:space="preserve">"population based study" OR "screening study" OR "measles antibody" OR "measles IgG" OR "measles immunoglobulin G" OR "measles immunity" OR "IgG titer" OR "IgG </w:t>
      </w:r>
      <w:proofErr w:type="spellStart"/>
      <w:r w:rsidRPr="00476C2F">
        <w:t>titre</w:t>
      </w:r>
      <w:proofErr w:type="spellEnd"/>
      <w:r w:rsidRPr="00476C2F">
        <w:t xml:space="preserve">") AND (vaccinated OR vaccination OR immunized OR </w:t>
      </w:r>
      <w:proofErr w:type="spellStart"/>
      <w:r w:rsidRPr="00476C2F">
        <w:t>immunised</w:t>
      </w:r>
      <w:proofErr w:type="spellEnd"/>
      <w:r w:rsidRPr="00476C2F">
        <w:t xml:space="preserve"> OR "post-vaccination") NOT (mumps OR rubella OR genetic* OR association* OR </w:t>
      </w:r>
      <w:proofErr w:type="spellStart"/>
      <w:r w:rsidRPr="00476C2F">
        <w:t>transcriptom</w:t>
      </w:r>
      <w:proofErr w:type="spellEnd"/>
      <w:r w:rsidRPr="00476C2F">
        <w:t xml:space="preserve">* OR </w:t>
      </w:r>
      <w:proofErr w:type="spellStart"/>
      <w:r w:rsidRPr="00476C2F">
        <w:t>irradiat</w:t>
      </w:r>
      <w:proofErr w:type="spellEnd"/>
      <w:r w:rsidRPr="00476C2F">
        <w:t>* OR "B cell" OR "T cell" OR "memory B" OR polymorphism* OR variant* OR cytokine*)</w:t>
      </w:r>
    </w:p>
    <w:p w14:paraId="3F60E5B0" w14:textId="77777777" w:rsidR="00827F05" w:rsidRPr="00476C2F" w:rsidRDefault="00827F05" w:rsidP="00476C2F">
      <w:pPr>
        <w:spacing w:line="480" w:lineRule="auto"/>
      </w:pPr>
    </w:p>
    <w:p w14:paraId="03587678" w14:textId="77777777" w:rsidR="00827F05" w:rsidRPr="00476C2F" w:rsidRDefault="00827F05" w:rsidP="00476C2F">
      <w:pPr>
        <w:spacing w:line="480" w:lineRule="auto"/>
      </w:pPr>
      <w:r w:rsidRPr="00476C2F">
        <w:t>Additional Review:  We reviewed reference lists of all included studies to identify additional relevant publications not captured in the electronic database searches. We also used Google Scholar to identify studies citing key included papers, particularly seminal works on measles immunity and vaccination. Finally, we reviewed reference lists of relevant systematic reviews and meta-analyses identified during the search process.</w:t>
      </w:r>
    </w:p>
    <w:p w14:paraId="73C591CA" w14:textId="77777777" w:rsidR="00827F05" w:rsidRPr="00476C2F" w:rsidRDefault="00827F05" w:rsidP="00476C2F">
      <w:pPr>
        <w:spacing w:after="120" w:line="480" w:lineRule="auto"/>
        <w:jc w:val="center"/>
        <w:rPr>
          <w:color w:val="383A42"/>
        </w:rPr>
      </w:pPr>
    </w:p>
    <w:p w14:paraId="7D76D50F" w14:textId="77777777" w:rsidR="00827F05" w:rsidRPr="00476C2F" w:rsidRDefault="00827F05" w:rsidP="00476C2F">
      <w:pPr>
        <w:spacing w:after="120" w:line="480" w:lineRule="auto"/>
        <w:jc w:val="center"/>
        <w:rPr>
          <w:color w:val="383A42"/>
        </w:rPr>
      </w:pPr>
    </w:p>
    <w:p w14:paraId="52D8A931" w14:textId="77777777" w:rsidR="00827F05" w:rsidRPr="00476C2F" w:rsidRDefault="00827F05" w:rsidP="00476C2F">
      <w:pPr>
        <w:spacing w:after="120" w:line="480" w:lineRule="auto"/>
        <w:jc w:val="center"/>
        <w:rPr>
          <w:color w:val="383A42"/>
        </w:rPr>
      </w:pPr>
    </w:p>
    <w:p w14:paraId="5CDFA9AC" w14:textId="77777777" w:rsidR="00827F05" w:rsidRPr="00476C2F" w:rsidRDefault="00827F05" w:rsidP="00476C2F">
      <w:pPr>
        <w:spacing w:after="120" w:line="480" w:lineRule="auto"/>
        <w:jc w:val="center"/>
        <w:rPr>
          <w:color w:val="383A42"/>
        </w:rPr>
      </w:pPr>
    </w:p>
    <w:p w14:paraId="0B7D0268" w14:textId="77777777" w:rsidR="00827F05" w:rsidRPr="00476C2F" w:rsidRDefault="00827F05" w:rsidP="00476C2F">
      <w:pPr>
        <w:spacing w:after="120" w:line="480" w:lineRule="auto"/>
        <w:jc w:val="center"/>
        <w:rPr>
          <w:color w:val="383A42"/>
        </w:rPr>
      </w:pPr>
    </w:p>
    <w:p w14:paraId="55D1F7DE" w14:textId="77777777" w:rsidR="00827F05" w:rsidRPr="00476C2F" w:rsidRDefault="00827F05" w:rsidP="00476C2F">
      <w:pPr>
        <w:spacing w:after="120" w:line="480" w:lineRule="auto"/>
        <w:jc w:val="center"/>
        <w:rPr>
          <w:color w:val="383A42"/>
        </w:rPr>
      </w:pPr>
    </w:p>
    <w:p w14:paraId="731EE04E" w14:textId="77777777" w:rsidR="00827F05" w:rsidRPr="00476C2F" w:rsidRDefault="00827F05" w:rsidP="00476C2F">
      <w:pPr>
        <w:spacing w:after="120" w:line="480" w:lineRule="auto"/>
        <w:jc w:val="center"/>
        <w:rPr>
          <w:color w:val="383A42"/>
        </w:rPr>
      </w:pPr>
    </w:p>
    <w:p w14:paraId="028FF651" w14:textId="77777777" w:rsidR="00827F05" w:rsidRPr="00476C2F" w:rsidRDefault="00827F05" w:rsidP="00476C2F">
      <w:pPr>
        <w:spacing w:after="120" w:line="480" w:lineRule="auto"/>
        <w:jc w:val="center"/>
        <w:rPr>
          <w:color w:val="383A42"/>
        </w:rPr>
      </w:pPr>
    </w:p>
    <w:p w14:paraId="4ED61144" w14:textId="77777777" w:rsidR="00827F05" w:rsidRPr="00476C2F" w:rsidRDefault="00827F05" w:rsidP="00476C2F">
      <w:pPr>
        <w:spacing w:after="120" w:line="480" w:lineRule="auto"/>
        <w:rPr>
          <w:color w:val="383A42"/>
        </w:rPr>
      </w:pPr>
    </w:p>
    <w:p w14:paraId="3D89B5AB" w14:textId="77777777" w:rsidR="00C215D3" w:rsidRPr="00476C2F" w:rsidRDefault="00C215D3" w:rsidP="00476C2F">
      <w:pPr>
        <w:spacing w:line="480" w:lineRule="auto"/>
      </w:pPr>
    </w:p>
    <w:sectPr w:rsidR="00C215D3" w:rsidRPr="00476C2F" w:rsidSect="00827F05">
      <w:footerReference w:type="even" r:id="rId6"/>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36F8D" w14:textId="77777777" w:rsidR="0092171E" w:rsidRDefault="0092171E">
      <w:r>
        <w:separator/>
      </w:r>
    </w:p>
  </w:endnote>
  <w:endnote w:type="continuationSeparator" w:id="0">
    <w:p w14:paraId="08308354" w14:textId="77777777" w:rsidR="0092171E" w:rsidRDefault="00921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80257069"/>
      <w:docPartObj>
        <w:docPartGallery w:val="Page Numbers (Bottom of Page)"/>
        <w:docPartUnique/>
      </w:docPartObj>
    </w:sdtPr>
    <w:sdtContent>
      <w:p w14:paraId="62D7069B" w14:textId="77777777" w:rsidR="00827F05" w:rsidRDefault="00827F05" w:rsidP="00CF53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E254AC3" w14:textId="77777777" w:rsidR="00827F05" w:rsidRDefault="00827F05" w:rsidP="004236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8862724"/>
      <w:docPartObj>
        <w:docPartGallery w:val="Page Numbers (Bottom of Page)"/>
        <w:docPartUnique/>
      </w:docPartObj>
    </w:sdtPr>
    <w:sdtContent>
      <w:p w14:paraId="74E71C35" w14:textId="77777777" w:rsidR="00827F05" w:rsidRDefault="00827F05" w:rsidP="00CF53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321D88" w14:textId="77777777" w:rsidR="00827F05" w:rsidRDefault="00827F05" w:rsidP="004236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05211F" w14:textId="77777777" w:rsidR="0092171E" w:rsidRDefault="0092171E">
      <w:r>
        <w:separator/>
      </w:r>
    </w:p>
  </w:footnote>
  <w:footnote w:type="continuationSeparator" w:id="0">
    <w:p w14:paraId="55A07577" w14:textId="77777777" w:rsidR="0092171E" w:rsidRDefault="009217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F05"/>
    <w:rsid w:val="003D6B2D"/>
    <w:rsid w:val="004553D6"/>
    <w:rsid w:val="00464D27"/>
    <w:rsid w:val="00476C2F"/>
    <w:rsid w:val="00507A4B"/>
    <w:rsid w:val="00574BEB"/>
    <w:rsid w:val="00827F05"/>
    <w:rsid w:val="0092171E"/>
    <w:rsid w:val="00C215D3"/>
    <w:rsid w:val="00C972AF"/>
    <w:rsid w:val="00E866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C2611C"/>
  <w15:chartTrackingRefBased/>
  <w15:docId w15:val="{EE53386D-E069-CB43-ADFD-44B22C578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F0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27F0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27F0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7F0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7F0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27F0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27F0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27F0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27F0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27F0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F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7F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7F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7F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7F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7F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7F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7F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7F05"/>
    <w:rPr>
      <w:rFonts w:eastAsiaTheme="majorEastAsia" w:cstheme="majorBidi"/>
      <w:color w:val="272727" w:themeColor="text1" w:themeTint="D8"/>
    </w:rPr>
  </w:style>
  <w:style w:type="paragraph" w:styleId="Title">
    <w:name w:val="Title"/>
    <w:basedOn w:val="Normal"/>
    <w:next w:val="Normal"/>
    <w:link w:val="TitleChar"/>
    <w:uiPriority w:val="10"/>
    <w:qFormat/>
    <w:rsid w:val="00827F0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7F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F0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7F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F0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27F05"/>
    <w:rPr>
      <w:i/>
      <w:iCs/>
      <w:color w:val="404040" w:themeColor="text1" w:themeTint="BF"/>
    </w:rPr>
  </w:style>
  <w:style w:type="paragraph" w:styleId="ListParagraph">
    <w:name w:val="List Paragraph"/>
    <w:basedOn w:val="Normal"/>
    <w:uiPriority w:val="34"/>
    <w:qFormat/>
    <w:rsid w:val="00827F0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27F05"/>
    <w:rPr>
      <w:i/>
      <w:iCs/>
      <w:color w:val="0F4761" w:themeColor="accent1" w:themeShade="BF"/>
    </w:rPr>
  </w:style>
  <w:style w:type="paragraph" w:styleId="IntenseQuote">
    <w:name w:val="Intense Quote"/>
    <w:basedOn w:val="Normal"/>
    <w:next w:val="Normal"/>
    <w:link w:val="IntenseQuoteChar"/>
    <w:uiPriority w:val="30"/>
    <w:qFormat/>
    <w:rsid w:val="00827F0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27F05"/>
    <w:rPr>
      <w:i/>
      <w:iCs/>
      <w:color w:val="0F4761" w:themeColor="accent1" w:themeShade="BF"/>
    </w:rPr>
  </w:style>
  <w:style w:type="character" w:styleId="IntenseReference">
    <w:name w:val="Intense Reference"/>
    <w:basedOn w:val="DefaultParagraphFont"/>
    <w:uiPriority w:val="32"/>
    <w:qFormat/>
    <w:rsid w:val="00827F05"/>
    <w:rPr>
      <w:b/>
      <w:bCs/>
      <w:smallCaps/>
      <w:color w:val="0F4761" w:themeColor="accent1" w:themeShade="BF"/>
      <w:spacing w:val="5"/>
    </w:rPr>
  </w:style>
  <w:style w:type="paragraph" w:styleId="Footer">
    <w:name w:val="footer"/>
    <w:basedOn w:val="Normal"/>
    <w:link w:val="FooterChar"/>
    <w:uiPriority w:val="99"/>
    <w:unhideWhenUsed/>
    <w:rsid w:val="00827F05"/>
    <w:pPr>
      <w:tabs>
        <w:tab w:val="center" w:pos="4680"/>
        <w:tab w:val="right" w:pos="9360"/>
      </w:tabs>
    </w:pPr>
    <w:rPr>
      <w:rFonts w:ascii="Aptos" w:eastAsia="Aptos" w:hAnsi="Aptos" w:cs="Aptos"/>
    </w:rPr>
  </w:style>
  <w:style w:type="character" w:customStyle="1" w:styleId="FooterChar">
    <w:name w:val="Footer Char"/>
    <w:basedOn w:val="DefaultParagraphFont"/>
    <w:link w:val="Footer"/>
    <w:uiPriority w:val="99"/>
    <w:rsid w:val="00827F05"/>
    <w:rPr>
      <w:rFonts w:ascii="Aptos" w:eastAsia="Aptos" w:hAnsi="Aptos" w:cs="Aptos"/>
      <w:kern w:val="0"/>
      <w14:ligatures w14:val="none"/>
    </w:rPr>
  </w:style>
  <w:style w:type="character" w:styleId="PageNumber">
    <w:name w:val="page number"/>
    <w:basedOn w:val="DefaultParagraphFont"/>
    <w:uiPriority w:val="99"/>
    <w:semiHidden/>
    <w:unhideWhenUsed/>
    <w:rsid w:val="00827F05"/>
  </w:style>
  <w:style w:type="paragraph" w:customStyle="1" w:styleId="p1">
    <w:name w:val="p1"/>
    <w:basedOn w:val="Normal"/>
    <w:rsid w:val="00C972A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23</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481</dc:creator>
  <cp:keywords/>
  <dc:description/>
  <cp:lastModifiedBy>8481</cp:lastModifiedBy>
  <cp:revision>2</cp:revision>
  <dcterms:created xsi:type="dcterms:W3CDTF">2025-08-25T00:46:00Z</dcterms:created>
  <dcterms:modified xsi:type="dcterms:W3CDTF">2025-08-25T00:46:00Z</dcterms:modified>
</cp:coreProperties>
</file>